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3453" w14:textId="7D3B8294" w:rsidR="00B626AF" w:rsidRDefault="00B626AF" w:rsidP="00B626AF">
      <w:pPr>
        <w:rPr>
          <w:rFonts w:ascii="Helvetica" w:eastAsiaTheme="minorHAnsi" w:hAnsi="Helvetica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Helvetica" w:eastAsiaTheme="minorHAnsi" w:hAnsi="Helvetica" w:cs="Arial"/>
          <w:b/>
          <w:bCs/>
          <w:sz w:val="22"/>
          <w:szCs w:val="22"/>
        </w:rPr>
        <w:t>METHOD DETAILS</w:t>
      </w:r>
    </w:p>
    <w:p w14:paraId="6CCB2FE9" w14:textId="77777777" w:rsidR="00B626AF" w:rsidRDefault="00B626AF" w:rsidP="00B626AF">
      <w:pPr>
        <w:rPr>
          <w:rFonts w:ascii="Helvetica" w:eastAsiaTheme="minorHAnsi" w:hAnsi="Helvetica" w:cs="Arial"/>
          <w:b/>
          <w:bCs/>
          <w:sz w:val="22"/>
          <w:szCs w:val="22"/>
        </w:rPr>
      </w:pPr>
    </w:p>
    <w:p w14:paraId="3F6F5D81" w14:textId="4C844CE1" w:rsidR="00B626AF" w:rsidRPr="00A666CB" w:rsidRDefault="00B626AF" w:rsidP="00B626AF">
      <w:pPr>
        <w:rPr>
          <w:rFonts w:ascii="Helvetica" w:eastAsiaTheme="minorHAnsi" w:hAnsi="Helvetica" w:cs="Arial"/>
          <w:b/>
          <w:bCs/>
          <w:sz w:val="22"/>
          <w:szCs w:val="22"/>
        </w:rPr>
      </w:pPr>
      <w:r w:rsidRPr="00A666CB">
        <w:rPr>
          <w:rFonts w:ascii="Helvetica" w:eastAsiaTheme="minorHAnsi" w:hAnsi="Helvetica" w:cs="Arial"/>
          <w:b/>
          <w:bCs/>
          <w:sz w:val="22"/>
          <w:szCs w:val="22"/>
        </w:rPr>
        <w:t>KEY RESOURCES TABLE</w:t>
      </w:r>
    </w:p>
    <w:p w14:paraId="2E62E532" w14:textId="77777777" w:rsidR="00B626AF" w:rsidRPr="00D15DBD" w:rsidRDefault="00B626AF" w:rsidP="00B626AF">
      <w:pPr>
        <w:rPr>
          <w:rFonts w:ascii="Helvetica" w:eastAsiaTheme="minorHAnsi" w:hAnsi="Helvetica" w:cs="Arial"/>
          <w:b/>
          <w:bCs/>
          <w:sz w:val="22"/>
          <w:szCs w:val="22"/>
        </w:rPr>
      </w:pPr>
    </w:p>
    <w:tbl>
      <w:tblPr>
        <w:tblStyle w:val="GridTable1Light"/>
        <w:tblW w:w="9355" w:type="dxa"/>
        <w:tblLayout w:type="fixed"/>
        <w:tblLook w:val="04A0" w:firstRow="1" w:lastRow="0" w:firstColumn="1" w:lastColumn="0" w:noHBand="0" w:noVBand="1"/>
      </w:tblPr>
      <w:tblGrid>
        <w:gridCol w:w="3413"/>
        <w:gridCol w:w="3332"/>
        <w:gridCol w:w="2610"/>
      </w:tblGrid>
      <w:tr w:rsidR="00B626AF" w:rsidRPr="00D15DBD" w14:paraId="1C1A2883" w14:textId="77777777" w:rsidTr="007F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2FF8602" w14:textId="77777777" w:rsidR="00B626AF" w:rsidRPr="00D15DBD" w:rsidRDefault="00B626AF" w:rsidP="007F76C8">
            <w:pPr>
              <w:jc w:val="center"/>
              <w:rPr>
                <w:rFonts w:ascii="Helvetica" w:eastAsiaTheme="minorHAnsi" w:hAnsi="Helvetica" w:cs="Arial"/>
                <w:color w:val="0070C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70C0"/>
                <w:sz w:val="22"/>
                <w:szCs w:val="22"/>
              </w:rPr>
              <w:t>REAGENT or RESOURCE</w:t>
            </w:r>
          </w:p>
        </w:tc>
        <w:tc>
          <w:tcPr>
            <w:tcW w:w="3332" w:type="dxa"/>
            <w:tcBorders>
              <w:top w:val="single" w:sz="18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FC4C235" w14:textId="77777777" w:rsidR="00B626AF" w:rsidRPr="00D15DBD" w:rsidRDefault="00B626AF" w:rsidP="007F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70C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70C0"/>
                <w:sz w:val="22"/>
                <w:szCs w:val="22"/>
              </w:rPr>
              <w:t>SOURCE</w:t>
            </w:r>
          </w:p>
        </w:tc>
        <w:tc>
          <w:tcPr>
            <w:tcW w:w="2610" w:type="dxa"/>
            <w:tcBorders>
              <w:top w:val="single" w:sz="18" w:space="0" w:color="000000"/>
              <w:left w:val="single" w:sz="18" w:space="0" w:color="000000"/>
              <w:bottom w:val="single" w:sz="8" w:space="0" w:color="auto"/>
              <w:right w:val="single" w:sz="18" w:space="0" w:color="000000"/>
            </w:tcBorders>
            <w:vAlign w:val="center"/>
          </w:tcPr>
          <w:p w14:paraId="7A5B5007" w14:textId="77777777" w:rsidR="00B626AF" w:rsidRPr="00D15DBD" w:rsidRDefault="00B626AF" w:rsidP="007F7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70C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70C0"/>
                <w:sz w:val="22"/>
                <w:szCs w:val="22"/>
              </w:rPr>
              <w:t>IDENTIFIER</w:t>
            </w:r>
          </w:p>
        </w:tc>
      </w:tr>
      <w:tr w:rsidR="00B626AF" w:rsidRPr="00D15DBD" w14:paraId="7C3E12AB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auto"/>
              <w:left w:val="single" w:sz="18" w:space="0" w:color="000000"/>
              <w:bottom w:val="single" w:sz="8" w:space="0" w:color="auto"/>
              <w:right w:val="single" w:sz="18" w:space="0" w:color="000000"/>
            </w:tcBorders>
            <w:vAlign w:val="center"/>
          </w:tcPr>
          <w:p w14:paraId="3290E8C1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Bacterial and virus strains</w:t>
            </w:r>
          </w:p>
        </w:tc>
      </w:tr>
      <w:tr w:rsidR="00B626AF" w:rsidRPr="00D15DBD" w14:paraId="2EF928EA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745F3329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 xml:space="preserve">Lentiviral packaging plasmid </w:t>
            </w: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CMV</w:t>
            </w:r>
            <w:proofErr w:type="spellEnd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-VSV-G</w:t>
            </w:r>
          </w:p>
        </w:tc>
        <w:tc>
          <w:tcPr>
            <w:tcW w:w="333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033AB4A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7E30BE1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8454</w:t>
            </w:r>
          </w:p>
        </w:tc>
      </w:tr>
      <w:tr w:rsidR="00B626AF" w:rsidRPr="00D15DBD" w14:paraId="0CD379A8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7A3582D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 xml:space="preserve">Lentiviral packaging plasmid pCMV-dR8.2 </w:t>
            </w: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dvpr</w:t>
            </w:r>
            <w:proofErr w:type="spellEnd"/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07A6E8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3EFAD2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8455</w:t>
            </w:r>
          </w:p>
        </w:tc>
      </w:tr>
      <w:tr w:rsidR="00B626AF" w:rsidRPr="00D15DBD" w14:paraId="567D1795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7EEE17F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b w:val="0"/>
                <w:bCs w:val="0"/>
                <w:color w:val="050707"/>
                <w:sz w:val="22"/>
                <w:szCs w:val="22"/>
              </w:rPr>
              <w:t>pMK232 (CMV-OsTIR1-PURO)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24D993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5FB587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b/>
                <w:bCs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72834</w:t>
            </w:r>
          </w:p>
        </w:tc>
      </w:tr>
      <w:tr w:rsidR="00B626AF" w:rsidRPr="00D15DBD" w14:paraId="5136E2C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7FE86DF" w14:textId="77777777" w:rsidR="00B626AF" w:rsidRPr="00D15DBD" w:rsidRDefault="00B626AF" w:rsidP="007F76C8">
            <w:pPr>
              <w:rPr>
                <w:rFonts w:ascii="Helvetica" w:hAnsi="Helvetica" w:cs="Arial"/>
                <w:b w:val="0"/>
                <w:bCs w:val="0"/>
                <w:color w:val="050707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b w:val="0"/>
                <w:bCs w:val="0"/>
                <w:color w:val="050707"/>
                <w:sz w:val="22"/>
                <w:szCs w:val="22"/>
              </w:rPr>
              <w:t>pMK364 (CMV-OsTIR1-loxP-PURO-loxP)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A88E76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1219AA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b/>
                <w:bCs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21184</w:t>
            </w:r>
          </w:p>
        </w:tc>
      </w:tr>
      <w:tr w:rsidR="00B626AF" w:rsidRPr="00D15DBD" w14:paraId="5C5F07E7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A65AD6" w14:textId="77777777" w:rsidR="00B626AF" w:rsidRPr="00D15DBD" w:rsidRDefault="00B626AF" w:rsidP="007F76C8">
            <w:pPr>
              <w:rPr>
                <w:rFonts w:ascii="Helvetica" w:hAnsi="Helvetica" w:cs="Arial"/>
                <w:b w:val="0"/>
                <w:bCs w:val="0"/>
                <w:color w:val="050707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b w:val="0"/>
                <w:bCs w:val="0"/>
                <w:color w:val="050707"/>
                <w:sz w:val="22"/>
                <w:szCs w:val="22"/>
              </w:rPr>
              <w:t>pX330-U6-Chimeric_BB-CBh-hSpCas9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5F7913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58AE42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b/>
                <w:bCs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42230</w:t>
            </w:r>
          </w:p>
        </w:tc>
      </w:tr>
      <w:tr w:rsidR="00B626AF" w:rsidRPr="00D15DBD" w14:paraId="5713A263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4BF060E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b w:val="0"/>
                <w:bCs w:val="0"/>
                <w:color w:val="050707"/>
                <w:sz w:val="22"/>
                <w:szCs w:val="22"/>
              </w:rPr>
              <w:t>AAVS1 T2 CRISPR in pX330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F58187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1AF246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b/>
                <w:bCs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72833</w:t>
            </w:r>
          </w:p>
        </w:tc>
      </w:tr>
      <w:tr w:rsidR="00B626AF" w:rsidRPr="00D15DBD" w14:paraId="4FC7D54E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7498130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MK290 (mAID-mClover-</w:t>
            </w: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Hygro</w:t>
            </w:r>
            <w:proofErr w:type="spellEnd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9EDE46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65F443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b/>
                <w:bCs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72828</w:t>
            </w:r>
          </w:p>
        </w:tc>
      </w:tr>
      <w:tr w:rsidR="00B626AF" w:rsidRPr="00D15DBD" w14:paraId="2FB7C27A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04EF271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hemicals, Peptides, and Recombinant Proteins</w:t>
            </w:r>
          </w:p>
        </w:tc>
      </w:tr>
      <w:tr w:rsidR="00B626AF" w:rsidRPr="00D15DBD" w14:paraId="0F761398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37AC8B9A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Taq DNA Polymerase</w:t>
            </w:r>
          </w:p>
        </w:tc>
        <w:tc>
          <w:tcPr>
            <w:tcW w:w="3332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71745F2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 Biosciences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1873043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786-447</w:t>
            </w:r>
          </w:p>
        </w:tc>
      </w:tr>
      <w:tr w:rsidR="00B626AF" w:rsidRPr="00D15DBD" w14:paraId="08415BC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FDA5E9F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araformaldehyde 16% solution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76CE0A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Electron Microscopy Science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F2B61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5710</w:t>
            </w:r>
          </w:p>
        </w:tc>
      </w:tr>
      <w:tr w:rsidR="00B626AF" w:rsidRPr="00D15DBD" w14:paraId="507D6D29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E6A30E4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Triton X-100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AE267A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AE6C4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93443</w:t>
            </w:r>
          </w:p>
        </w:tc>
      </w:tr>
      <w:tr w:rsidR="00B626AF" w:rsidRPr="00D15DBD" w14:paraId="437AA1F1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6D197A8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Tween 20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1B3F91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06811A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9416</w:t>
            </w:r>
          </w:p>
        </w:tc>
      </w:tr>
      <w:tr w:rsidR="00B626AF" w:rsidRPr="00D15DBD" w14:paraId="3E4B39D0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2A365B4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RIPA Buffer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1818B5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CBB0D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R0278</w:t>
            </w:r>
          </w:p>
        </w:tc>
      </w:tr>
      <w:tr w:rsidR="00B626AF" w:rsidRPr="00D15DBD" w14:paraId="504330C1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F5AC03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Protease Inhibitor Cocktail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9D4EBE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6B87B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P8340</w:t>
            </w:r>
          </w:p>
        </w:tc>
      </w:tr>
      <w:tr w:rsidR="00B626AF" w:rsidRPr="00D15DBD" w14:paraId="1149B73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CB246E3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Sodium Dodecyl Sulfate (SDS)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E56461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CB88B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436143</w:t>
            </w:r>
          </w:p>
        </w:tc>
      </w:tr>
      <w:tr w:rsidR="00B626AF" w:rsidRPr="00D15DBD" w14:paraId="2BA42F86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405A871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BS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1BE87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ibco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1B303C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0010031</w:t>
            </w:r>
          </w:p>
        </w:tc>
      </w:tr>
      <w:tr w:rsidR="00B626AF" w:rsidRPr="00D15DBD" w14:paraId="2FE0F689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4BFFFCB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DPBS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4C4FFF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ibco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49C6BD0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4190-144</w:t>
            </w:r>
          </w:p>
        </w:tc>
      </w:tr>
      <w:tr w:rsidR="00B626AF" w:rsidRPr="00D15DBD" w14:paraId="628C1F49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45EB5DE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BSA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073E62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951649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7906</w:t>
            </w:r>
          </w:p>
        </w:tc>
      </w:tr>
      <w:tr w:rsidR="00B626AF" w:rsidRPr="00D15DBD" w14:paraId="7EE13945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4992317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EDTA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1E3EE9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044EA6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1860851</w:t>
            </w:r>
          </w:p>
        </w:tc>
      </w:tr>
      <w:tr w:rsidR="00B626AF" w:rsidRPr="00D15DBD" w14:paraId="3A8D38CE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15F13B0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Igepal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CA-630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783181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B3FD2F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I3021</w:t>
            </w:r>
          </w:p>
        </w:tc>
      </w:tr>
      <w:tr w:rsidR="00B626AF" w:rsidRPr="00D15DBD" w14:paraId="183ED9EA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6C8FFF7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MboI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Restriction Enzyme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108B5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DBF201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R0147</w:t>
            </w:r>
          </w:p>
        </w:tc>
      </w:tr>
      <w:tr w:rsidR="00B626AF" w:rsidRPr="00D15DBD" w14:paraId="3AADFB7C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E3AAB64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10X </w:t>
            </w: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NEBuffer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2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BCDFCCF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868771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B7002S</w:t>
            </w:r>
          </w:p>
        </w:tc>
      </w:tr>
      <w:tr w:rsidR="00B626AF" w:rsidRPr="00D15DBD" w14:paraId="37BE7933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F95921F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Biotin-14-dATP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8139370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20C2A4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19524016</w:t>
            </w:r>
          </w:p>
        </w:tc>
      </w:tr>
      <w:tr w:rsidR="00B626AF" w:rsidRPr="00D15DBD" w14:paraId="00D2211B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13C7518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dNTP Solution Mix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764CBD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0ED0B2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N0447</w:t>
            </w:r>
          </w:p>
        </w:tc>
      </w:tr>
      <w:tr w:rsidR="00B626AF" w:rsidRPr="00D15DBD" w14:paraId="38A16B76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84CA9EE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T4 PNK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01FCDE0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F29FB7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M0201</w:t>
            </w:r>
          </w:p>
        </w:tc>
      </w:tr>
      <w:tr w:rsidR="00B626AF" w:rsidRPr="00D15DBD" w14:paraId="726EFB2A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3A45653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T4 DNA Polymerase 1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2907A6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BB5A45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M0203</w:t>
            </w:r>
          </w:p>
        </w:tc>
      </w:tr>
      <w:tr w:rsidR="00B626AF" w:rsidRPr="00D15DBD" w14:paraId="5A59AB76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6A67EBC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DNA Polymerase 1, Large (</w:t>
            </w: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Klenow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) Fragment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C58AB2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0AB654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M0210</w:t>
            </w:r>
          </w:p>
        </w:tc>
      </w:tr>
      <w:tr w:rsidR="00B626AF" w:rsidRPr="00D15DBD" w14:paraId="3CE023B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D13B711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Klenow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Exo Minus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862E1E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481A69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M0212</w:t>
            </w:r>
          </w:p>
        </w:tc>
      </w:tr>
      <w:tr w:rsidR="00B626AF" w:rsidRPr="00D15DBD" w14:paraId="605E235C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C6831C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10X NEB T4 DNA Ligase Buffer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3A0B76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7A858A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B0202</w:t>
            </w:r>
          </w:p>
        </w:tc>
      </w:tr>
      <w:tr w:rsidR="00B626AF" w:rsidRPr="00D15DBD" w14:paraId="6DF6D07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67F63B4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5X </w:t>
            </w: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NEBNext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Quick Ligation Reaction Buffer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020BDB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31B00B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B6058</w:t>
            </w:r>
          </w:p>
        </w:tc>
      </w:tr>
      <w:tr w:rsidR="00B626AF" w:rsidRPr="00D15DBD" w14:paraId="4253688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0A7F50B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DNA Quick Ligase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6706710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12E8FE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M2200</w:t>
            </w:r>
          </w:p>
        </w:tc>
      </w:tr>
      <w:tr w:rsidR="00B626AF" w:rsidRPr="00D15DBD" w14:paraId="78C9480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4DD2A08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T4 DNA Ligase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3A2307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02A7B4F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M0202</w:t>
            </w:r>
          </w:p>
        </w:tc>
      </w:tr>
      <w:tr w:rsidR="00B626AF" w:rsidRPr="00D15DBD" w14:paraId="7BF31580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CDC6B6A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Proteinase K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F119EF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20B70C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P8102</w:t>
            </w:r>
          </w:p>
        </w:tc>
      </w:tr>
      <w:tr w:rsidR="00B626AF" w:rsidRPr="00D15DBD" w14:paraId="27E48B5A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78CD612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AMPure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XP Beads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0FD531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Beckman Coulter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168ADE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A63881</w:t>
            </w:r>
          </w:p>
        </w:tc>
      </w:tr>
      <w:tr w:rsidR="00B626AF" w:rsidRPr="00D15DBD" w14:paraId="1602ABDB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5C2CF05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lastRenderedPageBreak/>
              <w:t>Dynabeads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>MyOne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bCs w:val="0"/>
                <w:sz w:val="22"/>
                <w:szCs w:val="22"/>
              </w:rPr>
              <w:t xml:space="preserve"> Streptavidin T1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D8CB13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Arial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="Arial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9769A1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D15DBD">
              <w:rPr>
                <w:rFonts w:ascii="Helvetica" w:hAnsi="Helvetica" w:cs="Arial"/>
                <w:sz w:val="22"/>
                <w:szCs w:val="22"/>
              </w:rPr>
              <w:t>65601</w:t>
            </w:r>
          </w:p>
        </w:tc>
      </w:tr>
      <w:tr w:rsidR="00B626AF" w:rsidRPr="00D15DBD" w14:paraId="3497740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F87A89A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3-Indoleacetic acid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25C170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1ED385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2886</w:t>
            </w:r>
          </w:p>
        </w:tc>
      </w:tr>
      <w:tr w:rsidR="00B626AF" w:rsidRPr="00D15DBD" w14:paraId="52EA80C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14A9499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Indole-3-acetic acid sodium salt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5336E9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125D1B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6505-45-9</w:t>
            </w:r>
          </w:p>
        </w:tc>
      </w:tr>
      <w:tr w:rsidR="00B626AF" w:rsidRPr="00D15DBD" w14:paraId="040A6A68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95AB6A6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Doxycycline Hydrochloride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1DB0C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614B90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0592-13-9</w:t>
            </w:r>
          </w:p>
        </w:tc>
      </w:tr>
      <w:tr w:rsidR="00B626AF" w:rsidRPr="00D15DBD" w14:paraId="0AA6FA2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EA0C1BE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EastAsia" w:hAnsi="Helvetica" w:cs="Arial"/>
                <w:b w:val="0"/>
                <w:bCs w:val="0"/>
                <w:sz w:val="22"/>
                <w:szCs w:val="22"/>
              </w:rPr>
              <w:t>FuGENE</w:t>
            </w:r>
            <w:proofErr w:type="spellEnd"/>
            <w:r w:rsidRPr="00D15DBD">
              <w:rPr>
                <w:rFonts w:ascii="Helvetica" w:eastAsiaTheme="minorEastAsia" w:hAnsi="Helvetica" w:cs="Arial"/>
                <w:b w:val="0"/>
                <w:bCs w:val="0"/>
                <w:sz w:val="22"/>
                <w:szCs w:val="22"/>
              </w:rPr>
              <w:t xml:space="preserve"> HD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835651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romega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373559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E2311</w:t>
            </w:r>
          </w:p>
        </w:tc>
      </w:tr>
      <w:tr w:rsidR="00B626AF" w:rsidRPr="00D15DBD" w14:paraId="72136E95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2D6F5B8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EastAsia" w:hAnsi="Helvetica" w:cs="Arial"/>
                <w:b w:val="0"/>
                <w:bCs w:val="0"/>
                <w:sz w:val="22"/>
                <w:szCs w:val="22"/>
              </w:rPr>
              <w:t>FuGENE</w:t>
            </w:r>
            <w:proofErr w:type="spellEnd"/>
            <w:r w:rsidRPr="00D15DBD">
              <w:rPr>
                <w:rFonts w:ascii="Helvetica" w:eastAsiaTheme="minorEastAsia" w:hAnsi="Helvetica" w:cs="Arial"/>
                <w:b w:val="0"/>
                <w:bCs w:val="0"/>
                <w:sz w:val="22"/>
                <w:szCs w:val="22"/>
              </w:rPr>
              <w:t xml:space="preserve"> 6 Transfection Reagent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B9D67F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romega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0AB2E1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E2691</w:t>
            </w:r>
          </w:p>
        </w:tc>
      </w:tr>
      <w:tr w:rsidR="00B626AF" w:rsidRPr="00D15DBD" w14:paraId="4EA87C8F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8648AE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olybrene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09F337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igma-Aldric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8670F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R-1003</w:t>
            </w:r>
          </w:p>
        </w:tc>
      </w:tr>
      <w:tr w:rsidR="00B626AF" w:rsidRPr="00D15DBD" w14:paraId="7386A821" w14:textId="77777777" w:rsidTr="007F76C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0BF6912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DAPI Solution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2E995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8BCF16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62248</w:t>
            </w:r>
          </w:p>
        </w:tc>
      </w:tr>
      <w:tr w:rsidR="00B626AF" w:rsidRPr="00D15DBD" w14:paraId="5727A307" w14:textId="77777777" w:rsidTr="007F76C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FECE969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rotein Assay Dye Concentrate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EC3188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BioRad</w:t>
            </w:r>
            <w:proofErr w:type="spellEnd"/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D9062B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500–0006</w:t>
            </w:r>
          </w:p>
        </w:tc>
      </w:tr>
      <w:tr w:rsidR="00B626AF" w:rsidRPr="00D15DBD" w14:paraId="0BBF9403" w14:textId="77777777" w:rsidTr="007F76C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6A62554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Blotting Grade Blocker Non-Fat Dry Milk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EF2BC90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BioRad</w:t>
            </w:r>
            <w:proofErr w:type="spellEnd"/>
          </w:p>
        </w:tc>
        <w:tc>
          <w:tcPr>
            <w:tcW w:w="2610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138D13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70–6404</w:t>
            </w:r>
          </w:p>
        </w:tc>
      </w:tr>
      <w:tr w:rsidR="00B626AF" w:rsidRPr="00D15DBD" w14:paraId="77ACD4D0" w14:textId="77777777" w:rsidTr="007F76C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F9DE6D2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ntibodies</w:t>
            </w:r>
          </w:p>
        </w:tc>
      </w:tr>
      <w:tr w:rsidR="00B626AF" w:rsidRPr="00D15DBD" w14:paraId="14ABF1D1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3C6D1730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sz w:val="22"/>
                <w:szCs w:val="22"/>
              </w:rPr>
              <w:t>Alpha Tubulin antibody</w:t>
            </w:r>
          </w:p>
        </w:tc>
        <w:tc>
          <w:tcPr>
            <w:tcW w:w="3332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401F6E5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10D9F580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62204</w:t>
            </w:r>
          </w:p>
        </w:tc>
      </w:tr>
      <w:tr w:rsidR="00B626AF" w:rsidRPr="00D15DBD" w14:paraId="15A1C603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36888E3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b w:val="0"/>
                <w:sz w:val="22"/>
                <w:szCs w:val="22"/>
              </w:rPr>
              <w:t>Anti-Lamin B1 antibody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C583B8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Cell Signaling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FF002A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13435</w:t>
            </w:r>
          </w:p>
        </w:tc>
      </w:tr>
      <w:tr w:rsidR="00B626AF" w:rsidRPr="00D15DBD" w14:paraId="09AFBE3C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A362DAA" w14:textId="77777777" w:rsidR="00B626AF" w:rsidRPr="00D15DBD" w:rsidRDefault="00B626AF" w:rsidP="007F76C8">
            <w:pPr>
              <w:rPr>
                <w:rFonts w:ascii="Helvetica" w:eastAsia="Arial" w:hAnsi="Helvetica" w:cs="Arial"/>
                <w:b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Anti-Lamin B1 antibody - Nuclear Envelope Marker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B82C50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bcam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2CD512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b16048</w:t>
            </w:r>
          </w:p>
        </w:tc>
      </w:tr>
      <w:tr w:rsidR="00B626AF" w:rsidRPr="00D15DBD" w14:paraId="14222873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621AE95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Anti-Lamin B2 antibody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533591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bcam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DEE258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b155319</w:t>
            </w:r>
          </w:p>
        </w:tc>
      </w:tr>
      <w:tr w:rsidR="00B626AF" w:rsidRPr="00D15DBD" w14:paraId="082E34D0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76820A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Anti-Lamin B2 antibody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667B7A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ell Signaling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3FDBC5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2255</w:t>
            </w:r>
          </w:p>
        </w:tc>
      </w:tr>
      <w:tr w:rsidR="00B626AF" w:rsidRPr="00D15DBD" w14:paraId="0692CF7B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FACCAAE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Invitrogen Goat anti-Rabbit IgG (H+L) Highly Cross-Adsorbed Secondary Antibody, Alexa Fluor 647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2E85B1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6FC429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-21245</w:t>
            </w:r>
          </w:p>
        </w:tc>
      </w:tr>
      <w:tr w:rsidR="00B626AF" w:rsidRPr="00D15DBD" w14:paraId="5A8B296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92E5F80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Anti-Rabbit IgG HRP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31285B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romega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8A0C3F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W4018</w:t>
            </w:r>
          </w:p>
        </w:tc>
      </w:tr>
      <w:tr w:rsidR="00B626AF" w:rsidRPr="00D15DBD" w14:paraId="42F8083C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7BF6D18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ierce ECL Western Blotting Substrate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5C8F90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073E9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32106</w:t>
            </w:r>
          </w:p>
        </w:tc>
      </w:tr>
      <w:tr w:rsidR="00B626AF" w:rsidRPr="00D15DBD" w14:paraId="5793E531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060AB2E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ritical Commercial Assays</w:t>
            </w:r>
          </w:p>
        </w:tc>
      </w:tr>
      <w:tr w:rsidR="00B626AF" w:rsidRPr="00D15DBD" w14:paraId="7265B97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5FCC6EB4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Annexin V APC Assay Kit</w:t>
            </w:r>
          </w:p>
        </w:tc>
        <w:tc>
          <w:tcPr>
            <w:tcW w:w="3332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40BFCA6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Cayman Chemical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18C5AC0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</w:rPr>
            </w:pPr>
            <w:r w:rsidRPr="00D15DBD">
              <w:rPr>
                <w:rFonts w:ascii="Helvetica" w:eastAsiaTheme="minorHAnsi" w:hAnsi="Helvetica" w:cs="Arial"/>
                <w:color w:val="000000" w:themeColor="text1"/>
                <w:sz w:val="22"/>
                <w:szCs w:val="22"/>
              </w:rPr>
              <w:t>601410</w:t>
            </w:r>
          </w:p>
        </w:tc>
      </w:tr>
      <w:tr w:rsidR="00B626AF" w:rsidRPr="00D15DBD" w14:paraId="1300A17B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38844FF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color w:val="FF000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Universal Mycoplasma Detection Kit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DCBCAC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FF000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TC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2EC320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color w:val="FF000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30-1012K</w:t>
            </w:r>
          </w:p>
        </w:tc>
      </w:tr>
      <w:tr w:rsidR="00B626AF" w:rsidRPr="00D15DBD" w14:paraId="15D9B557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A3FB318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QIAprep</w:t>
            </w:r>
            <w:proofErr w:type="spellEnd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 xml:space="preserve"> Spin Miniprep Kit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8C6572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Qiagen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C0ACFF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27104</w:t>
            </w:r>
          </w:p>
        </w:tc>
      </w:tr>
      <w:tr w:rsidR="00B626AF" w:rsidRPr="00D15DBD" w14:paraId="470F9051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C0E8652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RNeasy Plus Mini Kit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443EF1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Qiagen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D378C5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74134</w:t>
            </w:r>
          </w:p>
        </w:tc>
      </w:tr>
      <w:tr w:rsidR="00B626AF" w:rsidRPr="00D15DBD" w14:paraId="08454DAC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B203B6F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Applied Biosystems High-Capacity RNA-to-cDNA Kit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E94DA2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F81F94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4387406</w:t>
            </w:r>
          </w:p>
        </w:tc>
      </w:tr>
      <w:tr w:rsidR="00B626AF" w:rsidRPr="00D15DBD" w14:paraId="68DBBC48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5C18564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NEBNext</w:t>
            </w:r>
            <w:proofErr w:type="spellEnd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 xml:space="preserve"> Ultra Directional RNA Library Prep Kit for Illumina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C27393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New England Biolabs</w:t>
            </w:r>
          </w:p>
        </w:tc>
        <w:tc>
          <w:tcPr>
            <w:tcW w:w="2610" w:type="dxa"/>
            <w:tcBorders>
              <w:left w:val="single" w:sz="18" w:space="0" w:color="000000"/>
              <w:bottom w:val="single" w:sz="4" w:space="0" w:color="999999" w:themeColor="text1" w:themeTint="66"/>
              <w:right w:val="single" w:sz="18" w:space="0" w:color="000000"/>
            </w:tcBorders>
            <w:vAlign w:val="center"/>
          </w:tcPr>
          <w:p w14:paraId="17CB2F2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E7760</w:t>
            </w:r>
          </w:p>
        </w:tc>
      </w:tr>
      <w:tr w:rsidR="00B626AF" w:rsidRPr="00D15DBD" w14:paraId="6758B0AB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0D3184E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Qubit 1X dsDNA HS Assay Kit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D5855B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0DDC84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Q33230</w:t>
            </w:r>
          </w:p>
        </w:tc>
      </w:tr>
      <w:tr w:rsidR="00B626AF" w:rsidRPr="00D15DBD" w14:paraId="1E1E03BF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507E7367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Experimental Models: Cell lines</w:t>
            </w:r>
          </w:p>
        </w:tc>
      </w:tr>
      <w:tr w:rsidR="00B626AF" w:rsidRPr="00D15DBD" w14:paraId="55BDAF75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00827B40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HEK293T</w:t>
            </w:r>
          </w:p>
        </w:tc>
        <w:tc>
          <w:tcPr>
            <w:tcW w:w="3332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28BEF6F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TCC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4114CB0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RL-1573</w:t>
            </w:r>
          </w:p>
        </w:tc>
      </w:tr>
      <w:tr w:rsidR="00B626AF" w:rsidRPr="00D15DBD" w14:paraId="34CDC0BC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90110D7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HCT116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8EFF32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ATCC</w:t>
            </w:r>
          </w:p>
        </w:tc>
        <w:tc>
          <w:tcPr>
            <w:tcW w:w="261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850F4D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CL-247</w:t>
            </w:r>
          </w:p>
        </w:tc>
      </w:tr>
      <w:tr w:rsidR="00B626AF" w:rsidRPr="00D15DBD" w14:paraId="2BD5A22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5467C3F6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Recombinant DNA</w:t>
            </w:r>
          </w:p>
        </w:tc>
      </w:tr>
      <w:tr w:rsidR="00B626AF" w:rsidRPr="00D15DBD" w14:paraId="12248320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3DB9F687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HAGE-TO-dCas9-P2A-HS</w:t>
            </w:r>
            <w: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A</w:t>
            </w:r>
          </w:p>
        </w:tc>
        <w:tc>
          <w:tcPr>
            <w:tcW w:w="3332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22335C6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276CC09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21938</w:t>
            </w:r>
          </w:p>
        </w:tc>
      </w:tr>
      <w:tr w:rsidR="00B626AF" w:rsidRPr="00D15DBD" w14:paraId="5B49B221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DC70D30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HAGE</w:t>
            </w:r>
            <w:proofErr w:type="spellEnd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-EFS-MCP-</w:t>
            </w: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HALOnls</w:t>
            </w:r>
            <w:proofErr w:type="spellEnd"/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51A48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F20E04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21937</w:t>
            </w:r>
          </w:p>
        </w:tc>
      </w:tr>
      <w:tr w:rsidR="00B626AF" w:rsidRPr="00D15DBD" w14:paraId="1E5BA0B5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54372D5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PUR-hU6-sgRNA-Sirius-8xMS2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77991CD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Addgene</w:t>
            </w:r>
          </w:p>
        </w:tc>
        <w:tc>
          <w:tcPr>
            <w:tcW w:w="2610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47F508B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21942</w:t>
            </w:r>
          </w:p>
        </w:tc>
      </w:tr>
      <w:tr w:rsidR="00B626AF" w:rsidRPr="00D15DBD" w14:paraId="3FBBAFE7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C3105E3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lastRenderedPageBreak/>
              <w:t>Software and Algorithms</w:t>
            </w:r>
          </w:p>
        </w:tc>
      </w:tr>
      <w:tr w:rsidR="00B626AF" w:rsidRPr="00D15DBD" w14:paraId="41DD8A54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1E5813FA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MATLAB</w:t>
            </w:r>
          </w:p>
        </w:tc>
        <w:tc>
          <w:tcPr>
            <w:tcW w:w="3332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3403163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MathWorks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757919B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https://www.mathworks.comproducts/matlab.html</w:t>
            </w:r>
          </w:p>
        </w:tc>
      </w:tr>
      <w:tr w:rsidR="00B626AF" w:rsidRPr="00D15DBD" w14:paraId="095512E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B109F8A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ImageJ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7C567F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NIH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B32723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https://imagej.nih.gov/ij/</w:t>
            </w:r>
          </w:p>
        </w:tc>
      </w:tr>
      <w:tr w:rsidR="00B626AF" w:rsidRPr="00D15DBD" w14:paraId="3576D3CC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FC22CAA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IDT Custom Alt-R Guide Design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73830F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IDT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BAC72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  <w:t>https://sg.idtdna.com/site/order/designtool/index/CRISPR_CUSTOM</w:t>
            </w:r>
          </w:p>
        </w:tc>
      </w:tr>
      <w:tr w:rsidR="00B626AF" w:rsidRPr="00D15DBD" w14:paraId="39F5F66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AA80E87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WEG CRISPR finder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C422D9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anger Institut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1DB6D1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  <w:t>https://www.sanger.ac.uk/htgt/wge/</w:t>
            </w:r>
          </w:p>
        </w:tc>
      </w:tr>
      <w:tr w:rsidR="00B626AF" w:rsidRPr="00D15DBD" w14:paraId="4F75DDE0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BF9E951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Snap Gene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D78887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Insightful Science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41908D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  <w:t>Snapgene.com</w:t>
            </w:r>
          </w:p>
        </w:tc>
      </w:tr>
      <w:tr w:rsidR="00B626AF" w:rsidRPr="00D15DBD" w14:paraId="39E6CBA0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7CDC12C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Juicebox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B78BD4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Robinson et al., 2018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202363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  <w:t>https://www.aidenlab.org/juicebox/</w:t>
            </w:r>
          </w:p>
        </w:tc>
      </w:tr>
      <w:tr w:rsidR="00B626AF" w:rsidRPr="00D15DBD" w14:paraId="14EB0D86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1E8553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Python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BEDB6F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ython Software Foundation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99003B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  <w:t>http://www.python.org</w:t>
            </w:r>
          </w:p>
        </w:tc>
      </w:tr>
      <w:tr w:rsidR="00B626AF" w:rsidRPr="00D15DBD" w14:paraId="572784BD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8728E32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GraphPad Prism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C5D6B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>
              <w:rPr>
                <w:rFonts w:ascii="Helvetica" w:eastAsiaTheme="minorHAnsi" w:hAnsi="Helvetica" w:cs="Arial"/>
                <w:sz w:val="22"/>
                <w:szCs w:val="22"/>
              </w:rPr>
              <w:t>GraphPad Software, Inc.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9CA764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  <w:t>https://graphpad.com</w:t>
            </w:r>
          </w:p>
        </w:tc>
      </w:tr>
      <w:tr w:rsidR="00B626AF" w:rsidRPr="00D15DBD" w14:paraId="38787DAD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21C1A6F" w14:textId="77777777" w:rsidR="00B626AF" w:rsidRPr="00D15DBD" w:rsidRDefault="00B626AF" w:rsidP="007F76C8">
            <w:pPr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b w:val="0"/>
                <w:bCs w:val="0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2B2ECAA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R Core Team 2022</w:t>
            </w:r>
          </w:p>
        </w:tc>
        <w:tc>
          <w:tcPr>
            <w:tcW w:w="2610" w:type="dxa"/>
            <w:tcBorders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3D21103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color w:val="000000" w:themeColor="text1"/>
                <w:sz w:val="22"/>
                <w:szCs w:val="22"/>
              </w:rPr>
              <w:t>https://www.R-project.org/</w:t>
            </w:r>
          </w:p>
        </w:tc>
      </w:tr>
      <w:tr w:rsidR="00B626AF" w:rsidRPr="00D15DBD" w14:paraId="47E8E015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18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vAlign w:val="center"/>
          </w:tcPr>
          <w:p w14:paraId="017A3250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EastAsia" w:hAnsi="Helvetica" w:cs="Arial"/>
                <w:sz w:val="22"/>
                <w:szCs w:val="22"/>
              </w:rPr>
              <w:t>Other</w:t>
            </w:r>
          </w:p>
        </w:tc>
      </w:tr>
      <w:tr w:rsidR="00B626AF" w:rsidRPr="00D15DBD" w14:paraId="5E2FC9F0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4BE9683C" w14:textId="77777777" w:rsidR="00B626AF" w:rsidRPr="00D15DBD" w:rsidRDefault="00B626AF" w:rsidP="007F76C8">
            <w:pPr>
              <w:tabs>
                <w:tab w:val="left" w:pos="2688"/>
              </w:tabs>
              <w:rPr>
                <w:rFonts w:ascii="Helvetica" w:eastAsiaTheme="minorEastAsia" w:hAnsi="Helvetica" w:cs="Arial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McCoy’s 5A Modified Medium</w:t>
            </w:r>
          </w:p>
        </w:tc>
        <w:tc>
          <w:tcPr>
            <w:tcW w:w="3332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5450AC9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top w:val="single" w:sz="18" w:space="0" w:color="auto"/>
              <w:left w:val="single" w:sz="18" w:space="0" w:color="000000"/>
              <w:right w:val="single" w:sz="18" w:space="0" w:color="000000"/>
            </w:tcBorders>
            <w:vAlign w:val="center"/>
          </w:tcPr>
          <w:p w14:paraId="35FA4B8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6600-082</w:t>
            </w:r>
          </w:p>
        </w:tc>
      </w:tr>
      <w:tr w:rsidR="00B626AF" w:rsidRPr="00D15DBD" w14:paraId="6A1BE9F5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A62E4DC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Dulbecco’s Modified Eagle’s Medium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F2C29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ibco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220A9B8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1965-092</w:t>
            </w:r>
          </w:p>
        </w:tc>
      </w:tr>
      <w:tr w:rsidR="00B626AF" w:rsidRPr="00D15DBD" w14:paraId="4EA4CB53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BEB4E6B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Fetal bovine serum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D2C46B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6A1F79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6000-044</w:t>
            </w:r>
          </w:p>
        </w:tc>
      </w:tr>
      <w:tr w:rsidR="00B626AF" w:rsidRPr="00D15DBD" w14:paraId="59EECEE7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3191D13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Penicillin-streptomycin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57D274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b/>
                <w:bCs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Thermo</w:t>
            </w:r>
            <w:proofErr w:type="spellEnd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58FCFF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31985062</w:t>
            </w:r>
          </w:p>
        </w:tc>
      </w:tr>
      <w:tr w:rsidR="00B626AF" w:rsidRPr="00D15DBD" w14:paraId="362D53A2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9844EF5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Hygromycin B Gold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3D5DB15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ibco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E42727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0687010</w:t>
            </w:r>
          </w:p>
        </w:tc>
      </w:tr>
      <w:tr w:rsidR="00B626AF" w:rsidRPr="00D15DBD" w14:paraId="09C43B18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3EE4DFD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Opti-MEM I Reduced Serum Medium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832981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ibco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0242A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31985070</w:t>
            </w:r>
          </w:p>
        </w:tc>
      </w:tr>
      <w:tr w:rsidR="00B626AF" w:rsidRPr="00D15DBD" w14:paraId="07406B78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81BB832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McCoy’s 5A Medium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A764402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61BE581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SH30270.01</w:t>
            </w:r>
          </w:p>
        </w:tc>
      </w:tr>
      <w:tr w:rsidR="00B626AF" w:rsidRPr="00D15DBD" w14:paraId="3387F196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D6799C2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0.25% Trypsin-EDTA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A82860A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b/>
                <w:bCs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ibco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C5CE9F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25200-056</w:t>
            </w:r>
          </w:p>
        </w:tc>
      </w:tr>
      <w:tr w:rsidR="00B626AF" w:rsidRPr="00D15DBD" w14:paraId="50D3CE5A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14BC6F6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 xml:space="preserve">Invitrogen </w:t>
            </w: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UltraPure</w:t>
            </w:r>
            <w:proofErr w:type="spellEnd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 xml:space="preserve"> DNase/ RNase-Free Distilled Water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31C791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Fisher Scientific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65DA01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10-977-015</w:t>
            </w:r>
          </w:p>
        </w:tc>
      </w:tr>
      <w:tr w:rsidR="00B626AF" w:rsidRPr="00D15DBD" w14:paraId="67C5D6E6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8A0226B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Janelia</w:t>
            </w:r>
            <w:proofErr w:type="spellEnd"/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 xml:space="preserve"> Fluor 646 HaloTag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25546E6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romega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C8DD233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GA1120</w:t>
            </w:r>
          </w:p>
        </w:tc>
      </w:tr>
      <w:tr w:rsidR="00B626AF" w:rsidRPr="00D15DBD" w14:paraId="005A3B3B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BD236CF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6-well glass bottom plates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A8D6357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ellvis</w:t>
            </w:r>
            <w:proofErr w:type="spellEnd"/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D28C6A9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06-1.5H-N</w:t>
            </w:r>
          </w:p>
        </w:tc>
      </w:tr>
      <w:tr w:rsidR="00B626AF" w:rsidRPr="00D15DBD" w14:paraId="60C8D069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09F0740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12-well glass bottom plates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FE5DA4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ellvis</w:t>
            </w:r>
            <w:proofErr w:type="spellEnd"/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FF478B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12-1.5H-N</w:t>
            </w:r>
          </w:p>
        </w:tc>
      </w:tr>
      <w:tr w:rsidR="00B626AF" w:rsidRPr="00D15DBD" w14:paraId="5FCA9F46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2F03FC3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24-well glass bottom plates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5CAD9BC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ellvis</w:t>
            </w:r>
            <w:proofErr w:type="spellEnd"/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20FB61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P24-1.5H-N</w:t>
            </w:r>
          </w:p>
        </w:tc>
      </w:tr>
      <w:tr w:rsidR="00B626AF" w:rsidRPr="00D15DBD" w14:paraId="3A722C5E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B4D1C5D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  <w:t>Corning tissue-culture treated cell culture dishes (10-cm plates)</w:t>
            </w:r>
          </w:p>
        </w:tc>
        <w:tc>
          <w:tcPr>
            <w:tcW w:w="3332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846171E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Millipore Sigma</w:t>
            </w:r>
          </w:p>
        </w:tc>
        <w:tc>
          <w:tcPr>
            <w:tcW w:w="2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3F1B324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Theme="minorHAnsi" w:hAnsi="Helvetica" w:cs="Arial"/>
                <w:sz w:val="22"/>
                <w:szCs w:val="22"/>
              </w:rPr>
              <w:t>CLS430165</w:t>
            </w:r>
          </w:p>
        </w:tc>
      </w:tr>
      <w:tr w:rsidR="00B626AF" w:rsidRPr="00D15DBD" w14:paraId="38620FCD" w14:textId="77777777" w:rsidTr="007F7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91CE625" w14:textId="77777777" w:rsidR="00B626AF" w:rsidRPr="00D15DBD" w:rsidRDefault="00B626AF" w:rsidP="007F76C8">
            <w:pPr>
              <w:rPr>
                <w:rFonts w:ascii="Helvetica" w:eastAsiaTheme="minorHAnsi" w:hAnsi="Helvetica" w:cs="Arial"/>
                <w:b w:val="0"/>
                <w:bCs w:val="0"/>
                <w:sz w:val="22"/>
                <w:szCs w:val="22"/>
              </w:rPr>
            </w:pPr>
            <w:proofErr w:type="spellStart"/>
            <w:r w:rsidRPr="00D15DBD">
              <w:rPr>
                <w:rFonts w:ascii="Helvetica" w:eastAsia="Arial" w:hAnsi="Helvetica" w:cs="Arial"/>
                <w:b w:val="0"/>
                <w:sz w:val="22"/>
                <w:szCs w:val="22"/>
              </w:rPr>
              <w:t>Millex</w:t>
            </w:r>
            <w:proofErr w:type="spellEnd"/>
            <w:r w:rsidRPr="00D15DBD">
              <w:rPr>
                <w:rFonts w:ascii="Helvetica" w:eastAsia="Arial" w:hAnsi="Helvetica" w:cs="Arial"/>
                <w:b w:val="0"/>
                <w:sz w:val="22"/>
                <w:szCs w:val="22"/>
              </w:rPr>
              <w:t>-HV Syringe Filter Unit, 0.45 µm, PVDF, 33 mm, gamma sterilized</w:t>
            </w:r>
          </w:p>
        </w:tc>
        <w:tc>
          <w:tcPr>
            <w:tcW w:w="3332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4B5E4AB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Millipore Sigma</w:t>
            </w:r>
          </w:p>
        </w:tc>
        <w:tc>
          <w:tcPr>
            <w:tcW w:w="261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1125C0D" w14:textId="77777777" w:rsidR="00B626AF" w:rsidRPr="00D15DBD" w:rsidRDefault="00B626AF" w:rsidP="007F7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Theme="minorHAnsi" w:hAnsi="Helvetica" w:cs="Arial"/>
                <w:sz w:val="22"/>
                <w:szCs w:val="22"/>
              </w:rPr>
            </w:pPr>
            <w:r w:rsidRPr="00D15DBD">
              <w:rPr>
                <w:rFonts w:ascii="Helvetica" w:eastAsia="Arial" w:hAnsi="Helvetica" w:cs="Arial"/>
                <w:sz w:val="22"/>
                <w:szCs w:val="22"/>
              </w:rPr>
              <w:t>SLHVR33RS</w:t>
            </w:r>
          </w:p>
        </w:tc>
      </w:tr>
    </w:tbl>
    <w:p w14:paraId="25050457" w14:textId="77777777" w:rsidR="00B626AF" w:rsidRPr="00D15DBD" w:rsidRDefault="00B626AF" w:rsidP="00B626AF">
      <w:pPr>
        <w:jc w:val="both"/>
        <w:rPr>
          <w:rFonts w:ascii="Helvetica" w:eastAsiaTheme="minorEastAsia" w:hAnsi="Helvetica" w:cs="Arial"/>
          <w:b/>
          <w:bCs/>
          <w:color w:val="FF0000"/>
          <w:sz w:val="22"/>
          <w:szCs w:val="22"/>
        </w:rPr>
      </w:pPr>
    </w:p>
    <w:p w14:paraId="7A10EDBC" w14:textId="77777777" w:rsidR="00A81D08" w:rsidRDefault="00A81D08"/>
    <w:sectPr w:rsidR="00A81D08" w:rsidSect="00B626AF">
      <w:type w:val="continuous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6AF"/>
    <w:rsid w:val="000025EE"/>
    <w:rsid w:val="00002959"/>
    <w:rsid w:val="000371A4"/>
    <w:rsid w:val="00074B36"/>
    <w:rsid w:val="000A073C"/>
    <w:rsid w:val="000A31CC"/>
    <w:rsid w:val="000B213A"/>
    <w:rsid w:val="000B6404"/>
    <w:rsid w:val="000C28ED"/>
    <w:rsid w:val="000C7959"/>
    <w:rsid w:val="00120C60"/>
    <w:rsid w:val="00130324"/>
    <w:rsid w:val="001305EA"/>
    <w:rsid w:val="001413F8"/>
    <w:rsid w:val="00194CE9"/>
    <w:rsid w:val="001B46F6"/>
    <w:rsid w:val="001B79C2"/>
    <w:rsid w:val="001C05AE"/>
    <w:rsid w:val="001C2B5B"/>
    <w:rsid w:val="001D2F1F"/>
    <w:rsid w:val="00232ECA"/>
    <w:rsid w:val="00233857"/>
    <w:rsid w:val="00255279"/>
    <w:rsid w:val="00256514"/>
    <w:rsid w:val="00276E87"/>
    <w:rsid w:val="002A4887"/>
    <w:rsid w:val="002B5F8F"/>
    <w:rsid w:val="002C0316"/>
    <w:rsid w:val="002E21E4"/>
    <w:rsid w:val="002F01D5"/>
    <w:rsid w:val="002F3628"/>
    <w:rsid w:val="00305723"/>
    <w:rsid w:val="00307579"/>
    <w:rsid w:val="003565F2"/>
    <w:rsid w:val="003839B1"/>
    <w:rsid w:val="00394BDF"/>
    <w:rsid w:val="003A121A"/>
    <w:rsid w:val="003C1D43"/>
    <w:rsid w:val="00426FF5"/>
    <w:rsid w:val="00441E04"/>
    <w:rsid w:val="004727C2"/>
    <w:rsid w:val="00472C0A"/>
    <w:rsid w:val="004B26A7"/>
    <w:rsid w:val="004B5ED7"/>
    <w:rsid w:val="00526DC7"/>
    <w:rsid w:val="00535607"/>
    <w:rsid w:val="00542B2A"/>
    <w:rsid w:val="005733E9"/>
    <w:rsid w:val="005979D2"/>
    <w:rsid w:val="005C5865"/>
    <w:rsid w:val="005D5A41"/>
    <w:rsid w:val="005E2B36"/>
    <w:rsid w:val="005E4CEC"/>
    <w:rsid w:val="005E4EB8"/>
    <w:rsid w:val="005E5C3A"/>
    <w:rsid w:val="005F092E"/>
    <w:rsid w:val="005F424F"/>
    <w:rsid w:val="00601C6C"/>
    <w:rsid w:val="00611350"/>
    <w:rsid w:val="00614CAD"/>
    <w:rsid w:val="0062032E"/>
    <w:rsid w:val="00642862"/>
    <w:rsid w:val="006C1DF8"/>
    <w:rsid w:val="006D726C"/>
    <w:rsid w:val="00704939"/>
    <w:rsid w:val="00711931"/>
    <w:rsid w:val="0074599B"/>
    <w:rsid w:val="0075752B"/>
    <w:rsid w:val="007640EE"/>
    <w:rsid w:val="007902C6"/>
    <w:rsid w:val="007A63F4"/>
    <w:rsid w:val="007A7114"/>
    <w:rsid w:val="007C184B"/>
    <w:rsid w:val="007C65FE"/>
    <w:rsid w:val="00822941"/>
    <w:rsid w:val="008618C1"/>
    <w:rsid w:val="00871623"/>
    <w:rsid w:val="00886F5B"/>
    <w:rsid w:val="008B07FF"/>
    <w:rsid w:val="008B378A"/>
    <w:rsid w:val="009177D9"/>
    <w:rsid w:val="00924234"/>
    <w:rsid w:val="00927F70"/>
    <w:rsid w:val="009603C8"/>
    <w:rsid w:val="009604A1"/>
    <w:rsid w:val="00966D84"/>
    <w:rsid w:val="009B7805"/>
    <w:rsid w:val="009C4053"/>
    <w:rsid w:val="009D7AB6"/>
    <w:rsid w:val="00A1331D"/>
    <w:rsid w:val="00A164EB"/>
    <w:rsid w:val="00A50001"/>
    <w:rsid w:val="00A64BF8"/>
    <w:rsid w:val="00A66C07"/>
    <w:rsid w:val="00A67093"/>
    <w:rsid w:val="00A81D08"/>
    <w:rsid w:val="00AC1C4A"/>
    <w:rsid w:val="00AD38A0"/>
    <w:rsid w:val="00AE6261"/>
    <w:rsid w:val="00B20E2A"/>
    <w:rsid w:val="00B30E13"/>
    <w:rsid w:val="00B626AF"/>
    <w:rsid w:val="00B764E1"/>
    <w:rsid w:val="00BA3B77"/>
    <w:rsid w:val="00BE31F6"/>
    <w:rsid w:val="00C04430"/>
    <w:rsid w:val="00C10385"/>
    <w:rsid w:val="00C11C07"/>
    <w:rsid w:val="00C40761"/>
    <w:rsid w:val="00C8283F"/>
    <w:rsid w:val="00C91CE4"/>
    <w:rsid w:val="00C93FED"/>
    <w:rsid w:val="00C95620"/>
    <w:rsid w:val="00C9775A"/>
    <w:rsid w:val="00CA5158"/>
    <w:rsid w:val="00CB55D5"/>
    <w:rsid w:val="00CC3CE6"/>
    <w:rsid w:val="00CD2B79"/>
    <w:rsid w:val="00D00D27"/>
    <w:rsid w:val="00D072CC"/>
    <w:rsid w:val="00D07CF6"/>
    <w:rsid w:val="00D1255A"/>
    <w:rsid w:val="00D222FF"/>
    <w:rsid w:val="00D90AE4"/>
    <w:rsid w:val="00DC4A7F"/>
    <w:rsid w:val="00DF07ED"/>
    <w:rsid w:val="00DF4711"/>
    <w:rsid w:val="00DF7302"/>
    <w:rsid w:val="00E00EBB"/>
    <w:rsid w:val="00E0270F"/>
    <w:rsid w:val="00E10C72"/>
    <w:rsid w:val="00E27183"/>
    <w:rsid w:val="00E42BC1"/>
    <w:rsid w:val="00E67776"/>
    <w:rsid w:val="00E90ADF"/>
    <w:rsid w:val="00E95F0D"/>
    <w:rsid w:val="00EB258C"/>
    <w:rsid w:val="00EB35C8"/>
    <w:rsid w:val="00EB3F49"/>
    <w:rsid w:val="00ED4B47"/>
    <w:rsid w:val="00F10081"/>
    <w:rsid w:val="00F36AE2"/>
    <w:rsid w:val="00F732A9"/>
    <w:rsid w:val="00F80A05"/>
    <w:rsid w:val="00FC61D6"/>
    <w:rsid w:val="00FE1D13"/>
    <w:rsid w:val="00FF0031"/>
    <w:rsid w:val="00FF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1DD67"/>
  <w15:chartTrackingRefBased/>
  <w15:docId w15:val="{F716478F-E410-BF4E-A2CB-038C58158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6A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626AF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ie Pujadas</dc:creator>
  <cp:keywords/>
  <dc:description/>
  <cp:lastModifiedBy>Emily Marie Pujadas</cp:lastModifiedBy>
  <cp:revision>1</cp:revision>
  <dcterms:created xsi:type="dcterms:W3CDTF">2023-06-05T16:06:00Z</dcterms:created>
  <dcterms:modified xsi:type="dcterms:W3CDTF">2023-06-05T16:08:00Z</dcterms:modified>
</cp:coreProperties>
</file>